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F5486" w14:textId="77777777" w:rsidR="0023541A" w:rsidRPr="00512E89" w:rsidRDefault="0023541A" w:rsidP="0023541A">
      <w:pPr>
        <w:rPr>
          <w:rFonts w:asciiTheme="majorHAnsi" w:hAnsiTheme="majorHAnsi"/>
          <w:b/>
          <w:sz w:val="28"/>
          <w:u w:val="single"/>
        </w:rPr>
      </w:pPr>
      <w:r w:rsidRPr="00512E89">
        <w:rPr>
          <w:rFonts w:asciiTheme="majorHAnsi" w:hAnsiTheme="majorHAnsi"/>
          <w:b/>
          <w:sz w:val="28"/>
          <w:u w:val="single"/>
        </w:rPr>
        <w:t>Supplementary Tables</w:t>
      </w:r>
    </w:p>
    <w:p w14:paraId="591A5A9E" w14:textId="77777777" w:rsidR="0023541A" w:rsidRDefault="0023541A" w:rsidP="0023541A">
      <w:pPr>
        <w:rPr>
          <w:rFonts w:asciiTheme="majorHAnsi" w:hAnsiTheme="majorHAnsi"/>
          <w:b/>
          <w:sz w:val="28"/>
        </w:rPr>
      </w:pPr>
    </w:p>
    <w:p w14:paraId="6313333E" w14:textId="77777777" w:rsidR="0023541A" w:rsidRPr="00512E89" w:rsidRDefault="0023541A" w:rsidP="0023541A">
      <w:pPr>
        <w:jc w:val="both"/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/>
        </w:rPr>
        <w:t>Supplementary Table 1</w:t>
      </w:r>
      <w:r w:rsidRPr="00647133">
        <w:rPr>
          <w:rFonts w:asciiTheme="majorHAnsi" w:hAnsiTheme="majorHAnsi" w:cstheme="majorHAnsi"/>
          <w:b/>
        </w:rPr>
        <w:t xml:space="preserve">: </w:t>
      </w:r>
      <w:r w:rsidRPr="00512E89">
        <w:rPr>
          <w:rFonts w:asciiTheme="majorHAnsi" w:hAnsiTheme="majorHAnsi" w:cstheme="majorHAnsi"/>
          <w:bCs/>
        </w:rPr>
        <w:t>Comparison of patients who had radiological staging pre- vs. post-biopsy. *n variable due to unavailable patient data</w:t>
      </w:r>
      <w:r>
        <w:rPr>
          <w:rFonts w:asciiTheme="majorHAnsi" w:hAnsiTheme="majorHAnsi" w:cstheme="majorHAnsi"/>
          <w:bCs/>
        </w:rPr>
        <w:t>.</w:t>
      </w:r>
    </w:p>
    <w:p w14:paraId="72A1B52D" w14:textId="77777777" w:rsidR="0023541A" w:rsidRDefault="0023541A" w:rsidP="0023541A">
      <w:pPr>
        <w:rPr>
          <w:rFonts w:asciiTheme="majorHAnsi" w:hAnsiTheme="majorHAnsi"/>
          <w:b/>
          <w:sz w:val="28"/>
        </w:rPr>
      </w:pPr>
    </w:p>
    <w:tbl>
      <w:tblPr>
        <w:tblStyle w:val="TableGrid"/>
        <w:tblW w:w="8287" w:type="dxa"/>
        <w:jc w:val="center"/>
        <w:tblLayout w:type="fixed"/>
        <w:tblLook w:val="04A0" w:firstRow="1" w:lastRow="0" w:firstColumn="1" w:lastColumn="0" w:noHBand="0" w:noVBand="1"/>
      </w:tblPr>
      <w:tblGrid>
        <w:gridCol w:w="3487"/>
        <w:gridCol w:w="992"/>
        <w:gridCol w:w="1044"/>
        <w:gridCol w:w="1050"/>
        <w:gridCol w:w="1714"/>
      </w:tblGrid>
      <w:tr w:rsidR="0023541A" w:rsidRPr="00647133" w14:paraId="66F83FDA" w14:textId="77777777" w:rsidTr="009615DE">
        <w:trPr>
          <w:trHeight w:val="136"/>
          <w:jc w:val="center"/>
        </w:trPr>
        <w:tc>
          <w:tcPr>
            <w:tcW w:w="3487" w:type="dxa"/>
            <w:vMerge w:val="restart"/>
            <w:tcBorders>
              <w:top w:val="nil"/>
              <w:left w:val="nil"/>
              <w:right w:val="single" w:sz="4" w:space="0" w:color="2E5196"/>
            </w:tcBorders>
          </w:tcPr>
          <w:p w14:paraId="40B06F84" w14:textId="77777777" w:rsidR="0023541A" w:rsidRPr="00647133" w:rsidRDefault="0023541A" w:rsidP="009615DE">
            <w:pPr>
              <w:spacing w:line="360" w:lineRule="auto"/>
              <w:jc w:val="both"/>
              <w:rPr>
                <w:rFonts w:asciiTheme="majorHAnsi" w:hAnsiTheme="majorHAnsi" w:cs="Cambria Italic"/>
                <w:b/>
                <w:color w:val="000000"/>
                <w:sz w:val="16"/>
                <w:szCs w:val="16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2E5196"/>
              <w:left w:val="single" w:sz="4" w:space="0" w:color="2E5196"/>
              <w:bottom w:val="single" w:sz="4" w:space="0" w:color="2E5196"/>
              <w:right w:val="single" w:sz="4" w:space="0" w:color="2E5196"/>
            </w:tcBorders>
            <w:shd w:val="clear" w:color="auto" w:fill="3F6CAF"/>
            <w:vAlign w:val="center"/>
          </w:tcPr>
          <w:p w14:paraId="4BB2F1A5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  <w:t>CPG 1</w:t>
            </w:r>
          </w:p>
        </w:tc>
        <w:tc>
          <w:tcPr>
            <w:tcW w:w="2764" w:type="dxa"/>
            <w:gridSpan w:val="2"/>
            <w:tcBorders>
              <w:top w:val="single" w:sz="4" w:space="0" w:color="2E5196"/>
              <w:left w:val="single" w:sz="4" w:space="0" w:color="2E5196"/>
              <w:bottom w:val="single" w:sz="4" w:space="0" w:color="2E5196"/>
              <w:right w:val="single" w:sz="4" w:space="0" w:color="2E5196"/>
            </w:tcBorders>
            <w:shd w:val="clear" w:color="auto" w:fill="3F6CAF"/>
            <w:vAlign w:val="center"/>
          </w:tcPr>
          <w:p w14:paraId="2AED26DA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  <w:t>EAU Low Risk</w:t>
            </w:r>
          </w:p>
        </w:tc>
      </w:tr>
      <w:tr w:rsidR="0023541A" w:rsidRPr="00647133" w14:paraId="6402BE5D" w14:textId="77777777" w:rsidTr="009615DE">
        <w:trPr>
          <w:trHeight w:val="1022"/>
          <w:jc w:val="center"/>
        </w:trPr>
        <w:tc>
          <w:tcPr>
            <w:tcW w:w="3487" w:type="dxa"/>
            <w:vMerge/>
            <w:tcBorders>
              <w:left w:val="nil"/>
              <w:bottom w:val="single" w:sz="4" w:space="0" w:color="2E5196"/>
              <w:right w:val="single" w:sz="4" w:space="0" w:color="2E5196"/>
            </w:tcBorders>
          </w:tcPr>
          <w:p w14:paraId="5CB6730C" w14:textId="77777777" w:rsidR="0023541A" w:rsidRPr="00647133" w:rsidRDefault="0023541A" w:rsidP="009615DE">
            <w:pPr>
              <w:spacing w:line="360" w:lineRule="auto"/>
              <w:jc w:val="both"/>
              <w:rPr>
                <w:rFonts w:asciiTheme="majorHAnsi" w:hAnsiTheme="majorHAnsi" w:cs="Cambria Italic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2E5196"/>
              <w:left w:val="nil"/>
              <w:bottom w:val="single" w:sz="4" w:space="0" w:color="2E5196"/>
              <w:right w:val="nil"/>
            </w:tcBorders>
            <w:vAlign w:val="center"/>
          </w:tcPr>
          <w:p w14:paraId="5E687FEE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  <w:t>Upstaged</w:t>
            </w:r>
          </w:p>
          <w:p w14:paraId="6A00AEDE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  <w:t>(n=38)</w:t>
            </w:r>
          </w:p>
        </w:tc>
        <w:tc>
          <w:tcPr>
            <w:tcW w:w="1044" w:type="dxa"/>
            <w:tcBorders>
              <w:top w:val="single" w:sz="4" w:space="0" w:color="2E5196"/>
              <w:left w:val="nil"/>
              <w:bottom w:val="single" w:sz="4" w:space="0" w:color="2E5196"/>
              <w:right w:val="single" w:sz="4" w:space="0" w:color="2E5196"/>
            </w:tcBorders>
            <w:vAlign w:val="center"/>
          </w:tcPr>
          <w:p w14:paraId="37415995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  <w:t>Not upstaged (n=108)</w:t>
            </w:r>
          </w:p>
        </w:tc>
        <w:tc>
          <w:tcPr>
            <w:tcW w:w="1050" w:type="dxa"/>
            <w:tcBorders>
              <w:top w:val="single" w:sz="4" w:space="0" w:color="2E5196"/>
              <w:left w:val="nil"/>
              <w:bottom w:val="single" w:sz="4" w:space="0" w:color="2E5196"/>
              <w:right w:val="nil"/>
            </w:tcBorders>
            <w:vAlign w:val="center"/>
          </w:tcPr>
          <w:p w14:paraId="61168849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  <w:t>Upstaged (n=18)</w:t>
            </w:r>
          </w:p>
        </w:tc>
        <w:tc>
          <w:tcPr>
            <w:tcW w:w="1714" w:type="dxa"/>
            <w:tcBorders>
              <w:top w:val="single" w:sz="4" w:space="0" w:color="2E5196"/>
              <w:left w:val="nil"/>
              <w:bottom w:val="single" w:sz="4" w:space="0" w:color="2E5196"/>
              <w:right w:val="single" w:sz="4" w:space="0" w:color="2E5196"/>
            </w:tcBorders>
            <w:vAlign w:val="center"/>
          </w:tcPr>
          <w:p w14:paraId="38774C96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  <w:t xml:space="preserve">Not </w:t>
            </w:r>
          </w:p>
          <w:p w14:paraId="53C1D7D4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  <w:t xml:space="preserve">upstaged </w:t>
            </w:r>
          </w:p>
          <w:p w14:paraId="4E81C8D7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000000"/>
                <w:sz w:val="18"/>
                <w:szCs w:val="16"/>
              </w:rPr>
              <w:t>(n=49)</w:t>
            </w:r>
          </w:p>
        </w:tc>
      </w:tr>
      <w:tr w:rsidR="0023541A" w:rsidRPr="00647133" w14:paraId="55111238" w14:textId="77777777" w:rsidTr="009615DE">
        <w:trPr>
          <w:trHeight w:val="616"/>
          <w:jc w:val="center"/>
        </w:trPr>
        <w:tc>
          <w:tcPr>
            <w:tcW w:w="3487" w:type="dxa"/>
            <w:tcBorders>
              <w:top w:val="single" w:sz="4" w:space="0" w:color="2E5196"/>
              <w:left w:val="single" w:sz="4" w:space="0" w:color="2E5196"/>
              <w:bottom w:val="single" w:sz="4" w:space="0" w:color="2E5196"/>
              <w:right w:val="single" w:sz="4" w:space="0" w:color="2E5196"/>
            </w:tcBorders>
            <w:shd w:val="clear" w:color="auto" w:fill="3F6CAF"/>
            <w:vAlign w:val="center"/>
          </w:tcPr>
          <w:p w14:paraId="584DE2F4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  <w:t>MRI prior to biopsy (%)</w:t>
            </w:r>
          </w:p>
        </w:tc>
        <w:tc>
          <w:tcPr>
            <w:tcW w:w="992" w:type="dxa"/>
            <w:tcBorders>
              <w:top w:val="single" w:sz="4" w:space="0" w:color="2E5196"/>
              <w:left w:val="nil"/>
              <w:bottom w:val="single" w:sz="4" w:space="0" w:color="2E5196"/>
              <w:right w:val="nil"/>
            </w:tcBorders>
            <w:vAlign w:val="center"/>
          </w:tcPr>
          <w:p w14:paraId="3F089D6E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22</w:t>
            </w:r>
          </w:p>
          <w:p w14:paraId="488C694A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57.9)</w:t>
            </w:r>
          </w:p>
        </w:tc>
        <w:tc>
          <w:tcPr>
            <w:tcW w:w="1044" w:type="dxa"/>
            <w:tcBorders>
              <w:top w:val="single" w:sz="4" w:space="0" w:color="2E5196"/>
              <w:left w:val="nil"/>
              <w:bottom w:val="single" w:sz="4" w:space="0" w:color="2E5196"/>
              <w:right w:val="single" w:sz="4" w:space="0" w:color="2E5196"/>
            </w:tcBorders>
            <w:vAlign w:val="center"/>
          </w:tcPr>
          <w:p w14:paraId="4DB01E0A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72</w:t>
            </w:r>
          </w:p>
          <w:p w14:paraId="787D3D85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66.7)</w:t>
            </w:r>
          </w:p>
        </w:tc>
        <w:tc>
          <w:tcPr>
            <w:tcW w:w="1050" w:type="dxa"/>
            <w:tcBorders>
              <w:top w:val="single" w:sz="4" w:space="0" w:color="2E5196"/>
              <w:left w:val="nil"/>
              <w:bottom w:val="single" w:sz="4" w:space="0" w:color="2E5196"/>
              <w:right w:val="nil"/>
            </w:tcBorders>
            <w:vAlign w:val="center"/>
          </w:tcPr>
          <w:p w14:paraId="77AE19FD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12</w:t>
            </w:r>
          </w:p>
          <w:p w14:paraId="6D27F6B8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66.7)</w:t>
            </w:r>
          </w:p>
        </w:tc>
        <w:tc>
          <w:tcPr>
            <w:tcW w:w="1714" w:type="dxa"/>
            <w:tcBorders>
              <w:top w:val="single" w:sz="4" w:space="0" w:color="2E5196"/>
              <w:left w:val="nil"/>
              <w:bottom w:val="single" w:sz="4" w:space="0" w:color="2E5196"/>
              <w:right w:val="single" w:sz="4" w:space="0" w:color="2E5196"/>
            </w:tcBorders>
            <w:vAlign w:val="center"/>
          </w:tcPr>
          <w:p w14:paraId="3130DBC5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28</w:t>
            </w:r>
          </w:p>
          <w:p w14:paraId="3A6BCFD6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57.1)</w:t>
            </w:r>
          </w:p>
        </w:tc>
      </w:tr>
      <w:tr w:rsidR="0023541A" w:rsidRPr="00647133" w14:paraId="78DC6CBF" w14:textId="77777777" w:rsidTr="009615DE">
        <w:trPr>
          <w:trHeight w:val="627"/>
          <w:jc w:val="center"/>
        </w:trPr>
        <w:tc>
          <w:tcPr>
            <w:tcW w:w="3487" w:type="dxa"/>
            <w:tcBorders>
              <w:top w:val="single" w:sz="4" w:space="0" w:color="2E5196"/>
              <w:left w:val="single" w:sz="4" w:space="0" w:color="2E5196"/>
              <w:bottom w:val="single" w:sz="4" w:space="0" w:color="2E5196"/>
              <w:right w:val="single" w:sz="4" w:space="0" w:color="2E5196"/>
            </w:tcBorders>
            <w:shd w:val="clear" w:color="auto" w:fill="3F6CAF"/>
            <w:vAlign w:val="center"/>
          </w:tcPr>
          <w:p w14:paraId="0AF4C125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b/>
                <w:color w:val="FFFFFF" w:themeColor="background1"/>
                <w:sz w:val="18"/>
                <w:szCs w:val="16"/>
              </w:rPr>
              <w:t>Biopsy prior to MRI (%)</w:t>
            </w:r>
          </w:p>
        </w:tc>
        <w:tc>
          <w:tcPr>
            <w:tcW w:w="992" w:type="dxa"/>
            <w:tcBorders>
              <w:top w:val="single" w:sz="4" w:space="0" w:color="2E5196"/>
              <w:left w:val="nil"/>
              <w:bottom w:val="single" w:sz="4" w:space="0" w:color="2E5196"/>
              <w:right w:val="nil"/>
            </w:tcBorders>
            <w:vAlign w:val="center"/>
          </w:tcPr>
          <w:p w14:paraId="6AA250E7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16</w:t>
            </w:r>
          </w:p>
          <w:p w14:paraId="70068B0D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42.1)</w:t>
            </w:r>
          </w:p>
        </w:tc>
        <w:tc>
          <w:tcPr>
            <w:tcW w:w="1044" w:type="dxa"/>
            <w:tcBorders>
              <w:top w:val="single" w:sz="4" w:space="0" w:color="2E5196"/>
              <w:left w:val="nil"/>
              <w:bottom w:val="single" w:sz="4" w:space="0" w:color="2E5196"/>
              <w:right w:val="single" w:sz="4" w:space="0" w:color="2E5196"/>
            </w:tcBorders>
            <w:vAlign w:val="center"/>
          </w:tcPr>
          <w:p w14:paraId="46116975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36</w:t>
            </w:r>
          </w:p>
          <w:p w14:paraId="25079189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33.3)</w:t>
            </w:r>
          </w:p>
        </w:tc>
        <w:tc>
          <w:tcPr>
            <w:tcW w:w="1050" w:type="dxa"/>
            <w:tcBorders>
              <w:top w:val="single" w:sz="4" w:space="0" w:color="2E5196"/>
              <w:left w:val="nil"/>
              <w:bottom w:val="single" w:sz="4" w:space="0" w:color="2E5196"/>
              <w:right w:val="nil"/>
            </w:tcBorders>
            <w:vAlign w:val="center"/>
          </w:tcPr>
          <w:p w14:paraId="2E66FB0E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6</w:t>
            </w:r>
          </w:p>
          <w:p w14:paraId="3FBA0A19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33.3)</w:t>
            </w:r>
          </w:p>
        </w:tc>
        <w:tc>
          <w:tcPr>
            <w:tcW w:w="1714" w:type="dxa"/>
            <w:tcBorders>
              <w:top w:val="single" w:sz="4" w:space="0" w:color="2E5196"/>
              <w:left w:val="nil"/>
              <w:bottom w:val="single" w:sz="4" w:space="0" w:color="2E5196"/>
              <w:right w:val="single" w:sz="4" w:space="0" w:color="2E5196"/>
            </w:tcBorders>
            <w:vAlign w:val="center"/>
          </w:tcPr>
          <w:p w14:paraId="5F223BE5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21</w:t>
            </w:r>
          </w:p>
          <w:p w14:paraId="3F609FBA" w14:textId="77777777" w:rsidR="0023541A" w:rsidRPr="00647133" w:rsidRDefault="0023541A" w:rsidP="009615DE">
            <w:pPr>
              <w:spacing w:line="360" w:lineRule="auto"/>
              <w:jc w:val="center"/>
              <w:rPr>
                <w:rFonts w:asciiTheme="majorHAnsi" w:hAnsiTheme="majorHAnsi" w:cs="Cambria Italic"/>
                <w:color w:val="000000"/>
                <w:sz w:val="18"/>
                <w:szCs w:val="16"/>
              </w:rPr>
            </w:pPr>
            <w:r w:rsidRPr="00647133">
              <w:rPr>
                <w:rFonts w:asciiTheme="majorHAnsi" w:hAnsiTheme="majorHAnsi" w:cs="Cambria Italic"/>
                <w:color w:val="000000"/>
                <w:sz w:val="18"/>
                <w:szCs w:val="16"/>
              </w:rPr>
              <w:t>(42.9)</w:t>
            </w:r>
          </w:p>
        </w:tc>
      </w:tr>
    </w:tbl>
    <w:p w14:paraId="3B44D4D9" w14:textId="77777777" w:rsidR="0023541A" w:rsidRPr="00B502B0" w:rsidRDefault="0023541A" w:rsidP="0023541A">
      <w:pPr>
        <w:rPr>
          <w:rFonts w:asciiTheme="majorHAnsi" w:hAnsiTheme="majorHAnsi"/>
          <w:b/>
          <w:sz w:val="28"/>
        </w:rPr>
      </w:pPr>
    </w:p>
    <w:p w14:paraId="5AA64D3E" w14:textId="77777777" w:rsidR="0023541A" w:rsidRDefault="0023541A" w:rsidP="0023541A">
      <w:pPr>
        <w:rPr>
          <w:rFonts w:asciiTheme="majorHAnsi" w:hAnsiTheme="majorHAnsi"/>
          <w:b/>
        </w:rPr>
      </w:pPr>
    </w:p>
    <w:p w14:paraId="38EE1725" w14:textId="77777777" w:rsidR="0023541A" w:rsidRDefault="0023541A" w:rsidP="0023541A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ry Table 2: </w:t>
      </w:r>
      <w:r w:rsidRPr="00512E89">
        <w:rPr>
          <w:rFonts w:asciiTheme="majorHAnsi" w:hAnsiTheme="majorHAnsi"/>
          <w:bCs/>
        </w:rPr>
        <w:t>Breakdown of upgrading and upstaging rates between referring health boards for patients who met CPG 1 criteria pre-operatively</w:t>
      </w:r>
      <w:r>
        <w:rPr>
          <w:rFonts w:asciiTheme="majorHAnsi" w:hAnsiTheme="majorHAnsi"/>
          <w:bCs/>
        </w:rPr>
        <w:t>.</w:t>
      </w:r>
    </w:p>
    <w:p w14:paraId="20FAB531" w14:textId="77777777" w:rsidR="0023541A" w:rsidRPr="007507AE" w:rsidRDefault="0023541A" w:rsidP="0023541A">
      <w:pPr>
        <w:jc w:val="both"/>
        <w:rPr>
          <w:rFonts w:asciiTheme="majorHAnsi" w:hAnsiTheme="majorHAnsi" w:cs="Cambria Italic"/>
          <w:b/>
          <w:color w:val="000000"/>
          <w:sz w:val="28"/>
          <w:lang w:val="en-US"/>
        </w:rPr>
      </w:pPr>
    </w:p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795"/>
        <w:gridCol w:w="1796"/>
        <w:gridCol w:w="1796"/>
      </w:tblGrid>
      <w:tr w:rsidR="0023541A" w:rsidRPr="00631DFC" w14:paraId="28862982" w14:textId="77777777" w:rsidTr="009615DE">
        <w:trPr>
          <w:trHeight w:val="300"/>
        </w:trPr>
        <w:tc>
          <w:tcPr>
            <w:tcW w:w="2283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4D05EEF8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Region</w:t>
            </w:r>
          </w:p>
        </w:tc>
        <w:tc>
          <w:tcPr>
            <w:tcW w:w="1795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77AD7595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Upgraded (%)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5484DEFF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Upstaged (%)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4F81BD" w:fill="4F81BD"/>
            <w:noWrap/>
            <w:vAlign w:val="bottom"/>
            <w:hideMark/>
          </w:tcPr>
          <w:p w14:paraId="086BBEDF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Both (%)</w:t>
            </w:r>
          </w:p>
        </w:tc>
      </w:tr>
      <w:tr w:rsidR="0023541A" w:rsidRPr="00631DFC" w14:paraId="61110B75" w14:textId="77777777" w:rsidTr="009615DE">
        <w:trPr>
          <w:trHeight w:val="300"/>
        </w:trPr>
        <w:tc>
          <w:tcPr>
            <w:tcW w:w="2283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86B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1 (n=92)</w:t>
            </w:r>
          </w:p>
        </w:tc>
        <w:tc>
          <w:tcPr>
            <w:tcW w:w="1795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2B2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66.3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7A1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BEC178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</w:tr>
      <w:tr w:rsidR="0023541A" w:rsidRPr="00631DFC" w14:paraId="1E96EBC2" w14:textId="77777777" w:rsidTr="009615DE">
        <w:trPr>
          <w:trHeight w:val="300"/>
        </w:trPr>
        <w:tc>
          <w:tcPr>
            <w:tcW w:w="2283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2E0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2 (n=24)</w:t>
            </w:r>
          </w:p>
        </w:tc>
        <w:tc>
          <w:tcPr>
            <w:tcW w:w="1795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060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D62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45.8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73A31D7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41.7</w:t>
            </w:r>
          </w:p>
        </w:tc>
      </w:tr>
      <w:tr w:rsidR="0023541A" w:rsidRPr="00631DFC" w14:paraId="518FA3EA" w14:textId="77777777" w:rsidTr="009615DE">
        <w:trPr>
          <w:trHeight w:val="300"/>
        </w:trPr>
        <w:tc>
          <w:tcPr>
            <w:tcW w:w="2283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4579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3 (n=17)</w:t>
            </w:r>
          </w:p>
        </w:tc>
        <w:tc>
          <w:tcPr>
            <w:tcW w:w="1795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FE2F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64.7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901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E38C71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</w:tr>
      <w:tr w:rsidR="0023541A" w:rsidRPr="00631DFC" w14:paraId="2635A64D" w14:textId="77777777" w:rsidTr="009615DE">
        <w:trPr>
          <w:trHeight w:val="300"/>
        </w:trPr>
        <w:tc>
          <w:tcPr>
            <w:tcW w:w="2283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322F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4 (n=12)</w:t>
            </w:r>
          </w:p>
        </w:tc>
        <w:tc>
          <w:tcPr>
            <w:tcW w:w="1795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F74F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816C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A46B90B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23541A" w:rsidRPr="00631DFC" w14:paraId="7E1D3D29" w14:textId="77777777" w:rsidTr="009615DE">
        <w:trPr>
          <w:trHeight w:val="300"/>
        </w:trPr>
        <w:tc>
          <w:tcPr>
            <w:tcW w:w="228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7339A080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5 (n=9)</w:t>
            </w:r>
          </w:p>
        </w:tc>
        <w:tc>
          <w:tcPr>
            <w:tcW w:w="1795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04CF481D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1F0E2C85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96" w:type="dxa"/>
            <w:tcBorders>
              <w:top w:val="single" w:sz="4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CEB5B1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</w:tr>
    </w:tbl>
    <w:p w14:paraId="42C04375" w14:textId="77777777" w:rsidR="0023541A" w:rsidRDefault="0023541A" w:rsidP="0023541A">
      <w:pPr>
        <w:rPr>
          <w:rFonts w:asciiTheme="majorHAnsi" w:hAnsiTheme="majorHAnsi"/>
          <w:b/>
        </w:rPr>
      </w:pPr>
    </w:p>
    <w:p w14:paraId="64E8B931" w14:textId="77777777" w:rsidR="0023541A" w:rsidRDefault="0023541A" w:rsidP="0023541A">
      <w:pPr>
        <w:rPr>
          <w:rFonts w:asciiTheme="majorHAnsi" w:hAnsiTheme="majorHAnsi"/>
          <w:b/>
        </w:rPr>
      </w:pPr>
    </w:p>
    <w:p w14:paraId="4F1576E6" w14:textId="77777777" w:rsidR="0023541A" w:rsidRDefault="0023541A" w:rsidP="0023541A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ry Table 3: </w:t>
      </w:r>
      <w:r w:rsidRPr="00512E89">
        <w:rPr>
          <w:rFonts w:asciiTheme="majorHAnsi" w:hAnsiTheme="majorHAnsi"/>
          <w:bCs/>
        </w:rPr>
        <w:t>Breakdown of upgrading and upstaging rates between referring health boards for patients who met EAU low risk criteria pre-operatively</w:t>
      </w:r>
      <w:r>
        <w:rPr>
          <w:rFonts w:asciiTheme="majorHAnsi" w:hAnsiTheme="majorHAnsi"/>
          <w:bCs/>
        </w:rPr>
        <w:t>.</w:t>
      </w:r>
    </w:p>
    <w:p w14:paraId="057F3731" w14:textId="77777777" w:rsidR="0023541A" w:rsidRDefault="0023541A" w:rsidP="0023541A">
      <w:pPr>
        <w:rPr>
          <w:rFonts w:asciiTheme="majorHAnsi" w:hAnsiTheme="majorHAnsi"/>
          <w:b/>
        </w:rPr>
      </w:pPr>
    </w:p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653"/>
        <w:gridCol w:w="1654"/>
        <w:gridCol w:w="1654"/>
      </w:tblGrid>
      <w:tr w:rsidR="0023541A" w:rsidRPr="00631DFC" w14:paraId="0E6099AC" w14:textId="77777777" w:rsidTr="009615DE">
        <w:trPr>
          <w:trHeight w:val="300"/>
        </w:trPr>
        <w:tc>
          <w:tcPr>
            <w:tcW w:w="2709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7C74F9E9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Region</w:t>
            </w:r>
          </w:p>
        </w:tc>
        <w:tc>
          <w:tcPr>
            <w:tcW w:w="1653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2EA458CE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Upgraded (%)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71EFA5BC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Upstaged (%)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4F81BD" w:fill="4F81BD"/>
            <w:noWrap/>
            <w:vAlign w:val="bottom"/>
            <w:hideMark/>
          </w:tcPr>
          <w:p w14:paraId="11B60167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631DFC">
              <w:rPr>
                <w:rFonts w:ascii="Calibri" w:eastAsia="Times New Roman" w:hAnsi="Calibri" w:cs="Times New Roman"/>
                <w:b/>
                <w:bCs/>
                <w:color w:val="FFFFFF"/>
              </w:rPr>
              <w:t>Both (%)</w:t>
            </w:r>
          </w:p>
        </w:tc>
      </w:tr>
      <w:tr w:rsidR="0023541A" w:rsidRPr="00631DFC" w14:paraId="66AE6FD2" w14:textId="77777777" w:rsidTr="009615DE">
        <w:trPr>
          <w:trHeight w:val="300"/>
        </w:trPr>
        <w:tc>
          <w:tcPr>
            <w:tcW w:w="2709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1960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1 (n=46)</w:t>
            </w:r>
          </w:p>
        </w:tc>
        <w:tc>
          <w:tcPr>
            <w:tcW w:w="1653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530F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68D4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D34296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</w:tr>
      <w:tr w:rsidR="0023541A" w:rsidRPr="00631DFC" w14:paraId="38D7679D" w14:textId="77777777" w:rsidTr="009615DE">
        <w:trPr>
          <w:trHeight w:val="300"/>
        </w:trPr>
        <w:tc>
          <w:tcPr>
            <w:tcW w:w="2709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CAE4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2 (n=8)</w:t>
            </w:r>
          </w:p>
        </w:tc>
        <w:tc>
          <w:tcPr>
            <w:tcW w:w="1653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37B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09AE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CB72371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</w:tr>
      <w:tr w:rsidR="0023541A" w:rsidRPr="00631DFC" w14:paraId="6E541D65" w14:textId="77777777" w:rsidTr="009615DE">
        <w:trPr>
          <w:trHeight w:val="300"/>
        </w:trPr>
        <w:tc>
          <w:tcPr>
            <w:tcW w:w="2709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967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3 (n=10)</w:t>
            </w:r>
          </w:p>
        </w:tc>
        <w:tc>
          <w:tcPr>
            <w:tcW w:w="1653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4650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70.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595C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7A7E049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</w:tr>
      <w:tr w:rsidR="0023541A" w:rsidRPr="00631DFC" w14:paraId="0D1BD592" w14:textId="77777777" w:rsidTr="009615DE">
        <w:trPr>
          <w:trHeight w:val="300"/>
        </w:trPr>
        <w:tc>
          <w:tcPr>
            <w:tcW w:w="2709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9378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4 (n=4)</w:t>
            </w:r>
          </w:p>
        </w:tc>
        <w:tc>
          <w:tcPr>
            <w:tcW w:w="1653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2C18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9C31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D2AC6DD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23541A" w:rsidRPr="00631DFC" w14:paraId="06A7BE4F" w14:textId="77777777" w:rsidTr="009615DE">
        <w:trPr>
          <w:trHeight w:val="300"/>
        </w:trPr>
        <w:tc>
          <w:tcPr>
            <w:tcW w:w="27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7FDCE7E0" w14:textId="77777777" w:rsidR="0023541A" w:rsidRPr="00631DFC" w:rsidRDefault="0023541A" w:rsidP="00961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 5 (n=3)</w:t>
            </w:r>
          </w:p>
        </w:tc>
        <w:tc>
          <w:tcPr>
            <w:tcW w:w="1653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58B87229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37007D6A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4" w:type="dxa"/>
            <w:tcBorders>
              <w:top w:val="single" w:sz="4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D82247" w14:textId="77777777" w:rsidR="0023541A" w:rsidRPr="00631DFC" w:rsidRDefault="0023541A" w:rsidP="00961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DF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6C3C9F3C" w14:textId="77777777" w:rsidR="0023541A" w:rsidRDefault="0023541A" w:rsidP="0023541A"/>
    <w:p w14:paraId="4F626CAB" w14:textId="77777777" w:rsidR="00CA19E1" w:rsidRDefault="00CA19E1"/>
    <w:sectPr w:rsidR="00CA19E1" w:rsidSect="00C14CBE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Italic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1976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B5A606" w14:textId="77777777" w:rsidR="00512E89" w:rsidRDefault="0023541A" w:rsidP="00275E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AF1D4F" w14:textId="77777777" w:rsidR="00512E89" w:rsidRDefault="0023541A" w:rsidP="00512E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5101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7A815D" w14:textId="77777777" w:rsidR="00512E89" w:rsidRDefault="0023541A" w:rsidP="00275E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C1BCF4" w14:textId="77777777" w:rsidR="00512E89" w:rsidRDefault="0023541A" w:rsidP="00512E8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67"/>
    <w:rsid w:val="00003B58"/>
    <w:rsid w:val="000271E1"/>
    <w:rsid w:val="00033F99"/>
    <w:rsid w:val="000657AC"/>
    <w:rsid w:val="00072EF1"/>
    <w:rsid w:val="00072FF7"/>
    <w:rsid w:val="000B27A9"/>
    <w:rsid w:val="000B7BE5"/>
    <w:rsid w:val="000C6388"/>
    <w:rsid w:val="000D5057"/>
    <w:rsid w:val="000E6B58"/>
    <w:rsid w:val="00101BFB"/>
    <w:rsid w:val="001024CC"/>
    <w:rsid w:val="001130F8"/>
    <w:rsid w:val="00117D3A"/>
    <w:rsid w:val="00122485"/>
    <w:rsid w:val="001241D1"/>
    <w:rsid w:val="001351FE"/>
    <w:rsid w:val="001470AF"/>
    <w:rsid w:val="00150B72"/>
    <w:rsid w:val="0015290F"/>
    <w:rsid w:val="001601DE"/>
    <w:rsid w:val="00163644"/>
    <w:rsid w:val="001674B8"/>
    <w:rsid w:val="0017532C"/>
    <w:rsid w:val="00197E3D"/>
    <w:rsid w:val="001B22AF"/>
    <w:rsid w:val="001B7522"/>
    <w:rsid w:val="001B7E51"/>
    <w:rsid w:val="001C4CB2"/>
    <w:rsid w:val="001C4F74"/>
    <w:rsid w:val="001D646A"/>
    <w:rsid w:val="001F0552"/>
    <w:rsid w:val="001F27DE"/>
    <w:rsid w:val="001F3794"/>
    <w:rsid w:val="001F565E"/>
    <w:rsid w:val="00202F40"/>
    <w:rsid w:val="0020373A"/>
    <w:rsid w:val="002120A1"/>
    <w:rsid w:val="002143EE"/>
    <w:rsid w:val="00230011"/>
    <w:rsid w:val="0023271D"/>
    <w:rsid w:val="00233EC3"/>
    <w:rsid w:val="0023541A"/>
    <w:rsid w:val="0023548E"/>
    <w:rsid w:val="0023561D"/>
    <w:rsid w:val="002543F4"/>
    <w:rsid w:val="002671A5"/>
    <w:rsid w:val="0027038F"/>
    <w:rsid w:val="002746B0"/>
    <w:rsid w:val="00280A18"/>
    <w:rsid w:val="00284F07"/>
    <w:rsid w:val="00291B39"/>
    <w:rsid w:val="00294D47"/>
    <w:rsid w:val="002C0A8D"/>
    <w:rsid w:val="002C6758"/>
    <w:rsid w:val="002D262D"/>
    <w:rsid w:val="002D6C86"/>
    <w:rsid w:val="002F2508"/>
    <w:rsid w:val="00300D05"/>
    <w:rsid w:val="00307304"/>
    <w:rsid w:val="00310E9B"/>
    <w:rsid w:val="00343CE6"/>
    <w:rsid w:val="003643C0"/>
    <w:rsid w:val="00394B76"/>
    <w:rsid w:val="003B030A"/>
    <w:rsid w:val="003B6DC9"/>
    <w:rsid w:val="003C586A"/>
    <w:rsid w:val="003D0598"/>
    <w:rsid w:val="003E2468"/>
    <w:rsid w:val="003E3830"/>
    <w:rsid w:val="003E5FE4"/>
    <w:rsid w:val="003F624A"/>
    <w:rsid w:val="003F7AC3"/>
    <w:rsid w:val="00401765"/>
    <w:rsid w:val="00402F78"/>
    <w:rsid w:val="00414EA7"/>
    <w:rsid w:val="00417797"/>
    <w:rsid w:val="00434E5A"/>
    <w:rsid w:val="00453262"/>
    <w:rsid w:val="00464982"/>
    <w:rsid w:val="004745B5"/>
    <w:rsid w:val="00475C19"/>
    <w:rsid w:val="00483B61"/>
    <w:rsid w:val="004876BB"/>
    <w:rsid w:val="004979F9"/>
    <w:rsid w:val="004A05A4"/>
    <w:rsid w:val="004A39E0"/>
    <w:rsid w:val="004C2B07"/>
    <w:rsid w:val="004F46B9"/>
    <w:rsid w:val="004F653A"/>
    <w:rsid w:val="00511C5F"/>
    <w:rsid w:val="0052165F"/>
    <w:rsid w:val="00532C75"/>
    <w:rsid w:val="00541F78"/>
    <w:rsid w:val="00544451"/>
    <w:rsid w:val="00550729"/>
    <w:rsid w:val="00561187"/>
    <w:rsid w:val="0057315F"/>
    <w:rsid w:val="00577ECC"/>
    <w:rsid w:val="005904CD"/>
    <w:rsid w:val="005907E4"/>
    <w:rsid w:val="005921A1"/>
    <w:rsid w:val="005A30A5"/>
    <w:rsid w:val="005A4FF1"/>
    <w:rsid w:val="005B51A2"/>
    <w:rsid w:val="005B6D8C"/>
    <w:rsid w:val="005C2A4E"/>
    <w:rsid w:val="005C2E20"/>
    <w:rsid w:val="005E333D"/>
    <w:rsid w:val="005F2BA6"/>
    <w:rsid w:val="005F3A59"/>
    <w:rsid w:val="006003CB"/>
    <w:rsid w:val="0060208A"/>
    <w:rsid w:val="00605CED"/>
    <w:rsid w:val="00610ECC"/>
    <w:rsid w:val="00616214"/>
    <w:rsid w:val="0061712B"/>
    <w:rsid w:val="00627759"/>
    <w:rsid w:val="00642B59"/>
    <w:rsid w:val="00662A1E"/>
    <w:rsid w:val="00672A46"/>
    <w:rsid w:val="0067325B"/>
    <w:rsid w:val="00684D0C"/>
    <w:rsid w:val="00696FA0"/>
    <w:rsid w:val="006A224F"/>
    <w:rsid w:val="006A52FF"/>
    <w:rsid w:val="006B0063"/>
    <w:rsid w:val="006B266D"/>
    <w:rsid w:val="006C247D"/>
    <w:rsid w:val="006E7634"/>
    <w:rsid w:val="0071699B"/>
    <w:rsid w:val="0072242E"/>
    <w:rsid w:val="007337C1"/>
    <w:rsid w:val="00734AF8"/>
    <w:rsid w:val="00735819"/>
    <w:rsid w:val="00736116"/>
    <w:rsid w:val="00755DDC"/>
    <w:rsid w:val="00765682"/>
    <w:rsid w:val="007778D1"/>
    <w:rsid w:val="00777A80"/>
    <w:rsid w:val="0078313F"/>
    <w:rsid w:val="00785D44"/>
    <w:rsid w:val="00787861"/>
    <w:rsid w:val="007949D5"/>
    <w:rsid w:val="00796C89"/>
    <w:rsid w:val="007A0A18"/>
    <w:rsid w:val="007B2E04"/>
    <w:rsid w:val="007C6BA9"/>
    <w:rsid w:val="007D3CA2"/>
    <w:rsid w:val="007D5941"/>
    <w:rsid w:val="007E5524"/>
    <w:rsid w:val="007E6D03"/>
    <w:rsid w:val="00806D91"/>
    <w:rsid w:val="0080791A"/>
    <w:rsid w:val="00815EE6"/>
    <w:rsid w:val="00816B53"/>
    <w:rsid w:val="008231CE"/>
    <w:rsid w:val="00823B45"/>
    <w:rsid w:val="0082710E"/>
    <w:rsid w:val="008310D2"/>
    <w:rsid w:val="008402BC"/>
    <w:rsid w:val="00843FAF"/>
    <w:rsid w:val="008460EA"/>
    <w:rsid w:val="008507B9"/>
    <w:rsid w:val="00852D56"/>
    <w:rsid w:val="00862A2D"/>
    <w:rsid w:val="00884B23"/>
    <w:rsid w:val="00895081"/>
    <w:rsid w:val="008A4C87"/>
    <w:rsid w:val="008B3F5D"/>
    <w:rsid w:val="008B4AD6"/>
    <w:rsid w:val="008B5181"/>
    <w:rsid w:val="008D2B7A"/>
    <w:rsid w:val="008D30C5"/>
    <w:rsid w:val="008D6F9C"/>
    <w:rsid w:val="008E3A88"/>
    <w:rsid w:val="00904805"/>
    <w:rsid w:val="009118BF"/>
    <w:rsid w:val="00912C6C"/>
    <w:rsid w:val="009176B6"/>
    <w:rsid w:val="00923EE4"/>
    <w:rsid w:val="00925C1C"/>
    <w:rsid w:val="009309D6"/>
    <w:rsid w:val="00931422"/>
    <w:rsid w:val="009636F5"/>
    <w:rsid w:val="009663BF"/>
    <w:rsid w:val="00971D21"/>
    <w:rsid w:val="00975B65"/>
    <w:rsid w:val="0098324A"/>
    <w:rsid w:val="00983EB7"/>
    <w:rsid w:val="00987A28"/>
    <w:rsid w:val="009B5EB1"/>
    <w:rsid w:val="009D3FA7"/>
    <w:rsid w:val="009D5203"/>
    <w:rsid w:val="009E1A59"/>
    <w:rsid w:val="009E4040"/>
    <w:rsid w:val="009F0A77"/>
    <w:rsid w:val="009F2C87"/>
    <w:rsid w:val="009F4776"/>
    <w:rsid w:val="009F7167"/>
    <w:rsid w:val="00A02432"/>
    <w:rsid w:val="00A05E28"/>
    <w:rsid w:val="00A14F12"/>
    <w:rsid w:val="00A258E7"/>
    <w:rsid w:val="00A35660"/>
    <w:rsid w:val="00A67148"/>
    <w:rsid w:val="00A73953"/>
    <w:rsid w:val="00A75A49"/>
    <w:rsid w:val="00A82315"/>
    <w:rsid w:val="00A90878"/>
    <w:rsid w:val="00A968A4"/>
    <w:rsid w:val="00AB2E53"/>
    <w:rsid w:val="00AB6091"/>
    <w:rsid w:val="00AC4F27"/>
    <w:rsid w:val="00AE3CB5"/>
    <w:rsid w:val="00AE3E8E"/>
    <w:rsid w:val="00AE6727"/>
    <w:rsid w:val="00AE746D"/>
    <w:rsid w:val="00AF0017"/>
    <w:rsid w:val="00AF46F0"/>
    <w:rsid w:val="00AF7C89"/>
    <w:rsid w:val="00AF7F37"/>
    <w:rsid w:val="00B00F90"/>
    <w:rsid w:val="00B01B71"/>
    <w:rsid w:val="00B045AD"/>
    <w:rsid w:val="00B04A45"/>
    <w:rsid w:val="00B064B3"/>
    <w:rsid w:val="00B25353"/>
    <w:rsid w:val="00B31071"/>
    <w:rsid w:val="00B373E5"/>
    <w:rsid w:val="00B4617D"/>
    <w:rsid w:val="00B4748C"/>
    <w:rsid w:val="00B51A6E"/>
    <w:rsid w:val="00B574DC"/>
    <w:rsid w:val="00B71251"/>
    <w:rsid w:val="00B72AD6"/>
    <w:rsid w:val="00B73FE7"/>
    <w:rsid w:val="00B7632F"/>
    <w:rsid w:val="00B81207"/>
    <w:rsid w:val="00B90827"/>
    <w:rsid w:val="00B91409"/>
    <w:rsid w:val="00B94008"/>
    <w:rsid w:val="00BB5AF9"/>
    <w:rsid w:val="00BD1AD4"/>
    <w:rsid w:val="00BD64B7"/>
    <w:rsid w:val="00BE0878"/>
    <w:rsid w:val="00BE4793"/>
    <w:rsid w:val="00BE61EE"/>
    <w:rsid w:val="00C060F4"/>
    <w:rsid w:val="00C11DEA"/>
    <w:rsid w:val="00C2140B"/>
    <w:rsid w:val="00C37D51"/>
    <w:rsid w:val="00C4393A"/>
    <w:rsid w:val="00C451BD"/>
    <w:rsid w:val="00C5383E"/>
    <w:rsid w:val="00C571A7"/>
    <w:rsid w:val="00C63429"/>
    <w:rsid w:val="00C938DB"/>
    <w:rsid w:val="00C93FED"/>
    <w:rsid w:val="00CA08AE"/>
    <w:rsid w:val="00CA19E1"/>
    <w:rsid w:val="00CB380A"/>
    <w:rsid w:val="00CB3963"/>
    <w:rsid w:val="00CB7BC9"/>
    <w:rsid w:val="00CC1B1A"/>
    <w:rsid w:val="00CD419B"/>
    <w:rsid w:val="00CD4597"/>
    <w:rsid w:val="00CD68B8"/>
    <w:rsid w:val="00CD7AAA"/>
    <w:rsid w:val="00D41210"/>
    <w:rsid w:val="00D47EF3"/>
    <w:rsid w:val="00D56EFC"/>
    <w:rsid w:val="00D66C36"/>
    <w:rsid w:val="00D66F7F"/>
    <w:rsid w:val="00D8551C"/>
    <w:rsid w:val="00D924AA"/>
    <w:rsid w:val="00D95DD8"/>
    <w:rsid w:val="00D97ED5"/>
    <w:rsid w:val="00DA2820"/>
    <w:rsid w:val="00DB1CD5"/>
    <w:rsid w:val="00DC3469"/>
    <w:rsid w:val="00DD1E04"/>
    <w:rsid w:val="00DE0872"/>
    <w:rsid w:val="00DE681B"/>
    <w:rsid w:val="00DF1E65"/>
    <w:rsid w:val="00DF33CF"/>
    <w:rsid w:val="00DF4001"/>
    <w:rsid w:val="00E007CD"/>
    <w:rsid w:val="00E03D8B"/>
    <w:rsid w:val="00E07633"/>
    <w:rsid w:val="00E348BE"/>
    <w:rsid w:val="00E51818"/>
    <w:rsid w:val="00E85497"/>
    <w:rsid w:val="00E95A42"/>
    <w:rsid w:val="00EA217B"/>
    <w:rsid w:val="00EB4908"/>
    <w:rsid w:val="00EB4B2C"/>
    <w:rsid w:val="00EB5C3B"/>
    <w:rsid w:val="00EB6606"/>
    <w:rsid w:val="00EC3CA6"/>
    <w:rsid w:val="00EE2E57"/>
    <w:rsid w:val="00EE47BB"/>
    <w:rsid w:val="00F237AA"/>
    <w:rsid w:val="00F25679"/>
    <w:rsid w:val="00F3184C"/>
    <w:rsid w:val="00F34616"/>
    <w:rsid w:val="00F34A26"/>
    <w:rsid w:val="00F35FA9"/>
    <w:rsid w:val="00F37A4E"/>
    <w:rsid w:val="00F46A12"/>
    <w:rsid w:val="00F57186"/>
    <w:rsid w:val="00F624EA"/>
    <w:rsid w:val="00F64692"/>
    <w:rsid w:val="00F76074"/>
    <w:rsid w:val="00F80C80"/>
    <w:rsid w:val="00F81FC8"/>
    <w:rsid w:val="00F8276D"/>
    <w:rsid w:val="00F93FB4"/>
    <w:rsid w:val="00FA1F59"/>
    <w:rsid w:val="00FA4CCA"/>
    <w:rsid w:val="00FA5F9F"/>
    <w:rsid w:val="00FA7396"/>
    <w:rsid w:val="00FA77CA"/>
    <w:rsid w:val="00FE1D2A"/>
    <w:rsid w:val="00FE1FC9"/>
    <w:rsid w:val="00FE4670"/>
    <w:rsid w:val="00FF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CAE3B"/>
  <w15:chartTrackingRefBased/>
  <w15:docId w15:val="{FB95A23D-9FC2-BB41-87F0-3E480DF1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16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7167"/>
  </w:style>
  <w:style w:type="table" w:styleId="LightList-Accent1">
    <w:name w:val="Light List Accent 1"/>
    <w:basedOn w:val="TableNormal"/>
    <w:uiPriority w:val="61"/>
    <w:rsid w:val="009F7167"/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customStyle="1" w:styleId="Normal1">
    <w:name w:val="Normal1"/>
    <w:rsid w:val="004F653A"/>
    <w:rPr>
      <w:rFonts w:ascii="Times New Roman" w:eastAsia="Times New Roman" w:hAnsi="Times New Roman" w:cs="Times New Roman"/>
      <w:kern w:val="0"/>
      <w:lang w:val="uz-Cyrl-UZ"/>
      <w14:ligatures w14:val="none"/>
    </w:rPr>
  </w:style>
  <w:style w:type="table" w:styleId="TableGrid">
    <w:name w:val="Table Grid"/>
    <w:basedOn w:val="TableNormal"/>
    <w:uiPriority w:val="59"/>
    <w:rsid w:val="0023541A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54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41A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5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Ahmad</dc:creator>
  <cp:keywords/>
  <dc:description/>
  <cp:lastModifiedBy>Imran Ahmad</cp:lastModifiedBy>
  <cp:revision>2</cp:revision>
  <dcterms:created xsi:type="dcterms:W3CDTF">2023-07-17T12:27:00Z</dcterms:created>
  <dcterms:modified xsi:type="dcterms:W3CDTF">2023-07-17T12:27:00Z</dcterms:modified>
</cp:coreProperties>
</file>